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4CA11" w14:textId="77777777" w:rsidR="00A06F08" w:rsidRPr="0085482B" w:rsidRDefault="00A06F08" w:rsidP="00A06F08">
      <w:pPr>
        <w:rPr>
          <w:rFonts w:ascii="Times New Roman" w:hAnsi="Times New Roman"/>
        </w:rPr>
      </w:pPr>
      <w:r w:rsidRPr="0085482B">
        <w:rPr>
          <w:rFonts w:ascii="Times New Roman" w:hAnsi="Times New Roman"/>
          <w:b/>
        </w:rPr>
        <w:t xml:space="preserve">Supplemental Table 2 </w:t>
      </w:r>
      <w:r w:rsidRPr="0085482B">
        <w:rPr>
          <w:rFonts w:ascii="Times New Roman" w:hAnsi="Times New Roman"/>
        </w:rPr>
        <w:t xml:space="preserve">- Social Transition genes. Each gene is significantly differentially expressed in both DES vs DOM (descending animals vs animals who maintained dominant status) and ASC vs SUB (ascending animals vs animals who maintained subordinate statu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A06F08" w:rsidRPr="0085482B" w14:paraId="6617FE0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08ED1B" w14:textId="77777777" w:rsidR="00A06F08" w:rsidRPr="0085482B" w:rsidRDefault="00A06F08" w:rsidP="00DC5DCF">
            <w:pPr>
              <w:widowControl w:val="0"/>
              <w:spacing w:line="240" w:lineRule="auto"/>
              <w:jc w:val="center"/>
              <w:rPr>
                <w:rFonts w:ascii="Times New Roman" w:hAnsi="Times New Roman"/>
                <w:b/>
              </w:rPr>
            </w:pPr>
            <w:r w:rsidRPr="0085482B">
              <w:rPr>
                <w:rFonts w:ascii="Times New Roman" w:hAnsi="Times New Roman"/>
                <w:b/>
              </w:rPr>
              <w:t>symbol</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CF342" w14:textId="77777777" w:rsidR="00A06F08" w:rsidRPr="0085482B" w:rsidRDefault="00A06F08" w:rsidP="00DC5DCF">
            <w:pPr>
              <w:widowControl w:val="0"/>
              <w:spacing w:line="240" w:lineRule="auto"/>
              <w:jc w:val="center"/>
              <w:rPr>
                <w:rFonts w:ascii="Times New Roman" w:hAnsi="Times New Roman"/>
                <w:b/>
              </w:rPr>
            </w:pPr>
            <w:proofErr w:type="spellStart"/>
            <w:r w:rsidRPr="0085482B">
              <w:rPr>
                <w:rFonts w:ascii="Times New Roman" w:hAnsi="Times New Roman"/>
                <w:b/>
              </w:rPr>
              <w:t>DES_logFC</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D0BA1" w14:textId="77777777" w:rsidR="00A06F08" w:rsidRPr="0085482B" w:rsidRDefault="00A06F08" w:rsidP="00DC5DCF">
            <w:pPr>
              <w:widowControl w:val="0"/>
              <w:spacing w:line="240" w:lineRule="auto"/>
              <w:jc w:val="center"/>
              <w:rPr>
                <w:rFonts w:ascii="Times New Roman" w:hAnsi="Times New Roman"/>
                <w:b/>
              </w:rPr>
            </w:pPr>
            <w:proofErr w:type="spellStart"/>
            <w:r w:rsidRPr="0085482B">
              <w:rPr>
                <w:rFonts w:ascii="Times New Roman" w:hAnsi="Times New Roman"/>
                <w:b/>
              </w:rPr>
              <w:t>DES_pvalue</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42BD5" w14:textId="77777777" w:rsidR="00A06F08" w:rsidRPr="0085482B" w:rsidRDefault="00A06F08" w:rsidP="00DC5DCF">
            <w:pPr>
              <w:widowControl w:val="0"/>
              <w:spacing w:line="240" w:lineRule="auto"/>
              <w:jc w:val="center"/>
              <w:rPr>
                <w:rFonts w:ascii="Times New Roman" w:hAnsi="Times New Roman"/>
                <w:b/>
              </w:rPr>
            </w:pPr>
            <w:proofErr w:type="spellStart"/>
            <w:r w:rsidRPr="0085482B">
              <w:rPr>
                <w:rFonts w:ascii="Times New Roman" w:hAnsi="Times New Roman"/>
                <w:b/>
              </w:rPr>
              <w:t>ASC_logFC</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124618" w14:textId="77777777" w:rsidR="00A06F08" w:rsidRPr="0085482B" w:rsidRDefault="00A06F08" w:rsidP="00DC5DCF">
            <w:pPr>
              <w:widowControl w:val="0"/>
              <w:spacing w:line="240" w:lineRule="auto"/>
              <w:jc w:val="center"/>
              <w:rPr>
                <w:rFonts w:ascii="Times New Roman" w:hAnsi="Times New Roman"/>
                <w:b/>
              </w:rPr>
            </w:pPr>
            <w:proofErr w:type="spellStart"/>
            <w:r w:rsidRPr="0085482B">
              <w:rPr>
                <w:rFonts w:ascii="Times New Roman" w:hAnsi="Times New Roman"/>
                <w:b/>
              </w:rPr>
              <w:t>ASC_pvalue</w:t>
            </w:r>
            <w:proofErr w:type="spellEnd"/>
          </w:p>
        </w:tc>
      </w:tr>
      <w:tr w:rsidR="00A06F08" w:rsidRPr="0085482B" w14:paraId="1BC222E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84CC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830018L16Rik</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6FF2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769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18761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4.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6CC7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91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E939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64</w:t>
            </w:r>
          </w:p>
        </w:tc>
      </w:tr>
      <w:tr w:rsidR="00A06F08" w:rsidRPr="0085482B" w14:paraId="223F0B0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C2311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bcf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12CA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0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7A9D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A7D5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34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D631B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r>
      <w:tr w:rsidR="00A06F08" w:rsidRPr="0085482B" w14:paraId="4F2909E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716E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che</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56BCC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06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56A8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255C8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2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5C189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08</w:t>
            </w:r>
          </w:p>
        </w:tc>
      </w:tr>
      <w:tr w:rsidR="00A06F08" w:rsidRPr="0085482B" w14:paraId="1282A76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6D34E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ctn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3BA9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126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6B0F7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E5BA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34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4EA0F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w:t>
            </w:r>
          </w:p>
        </w:tc>
      </w:tr>
      <w:tr w:rsidR="00A06F08" w:rsidRPr="0085482B" w14:paraId="2EF38F8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E16A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cvr1c</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8E46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21622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E4EE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A5E2C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765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FB18D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w:t>
            </w:r>
          </w:p>
        </w:tc>
      </w:tr>
      <w:tr w:rsidR="00A06F08" w:rsidRPr="0085482B" w14:paraId="086BD8C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D6B93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damts1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D28A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9387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DAA8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382F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958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A3FE9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8</w:t>
            </w:r>
          </w:p>
        </w:tc>
      </w:tr>
      <w:tr w:rsidR="00A06F08" w:rsidRPr="0085482B" w14:paraId="5C483AF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81AE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dcy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D6DE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72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CF250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CBF7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734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C021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2</w:t>
            </w:r>
          </w:p>
        </w:tc>
      </w:tr>
      <w:tr w:rsidR="00A06F08" w:rsidRPr="0085482B" w14:paraId="3023A03E"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0BDC9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dnp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198CA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417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5C4A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C6EAC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534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2A9F0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6</w:t>
            </w:r>
          </w:p>
        </w:tc>
      </w:tr>
      <w:tr w:rsidR="00A06F08" w:rsidRPr="0085482B" w14:paraId="48F49FF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C7360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k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16E2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99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BE1C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3162B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21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3DA2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82</w:t>
            </w:r>
          </w:p>
        </w:tc>
      </w:tr>
      <w:tr w:rsidR="00A06F08" w:rsidRPr="0085482B" w14:paraId="36021A4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9E7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kap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2F77B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44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0C79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C63F3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406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47D9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2</w:t>
            </w:r>
          </w:p>
        </w:tc>
      </w:tr>
      <w:tr w:rsidR="00A06F08" w:rsidRPr="0085482B" w14:paraId="14B4457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B750F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kr1b1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9E38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08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8A9D0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7712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952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CF44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2</w:t>
            </w:r>
          </w:p>
        </w:tc>
      </w:tr>
      <w:tr w:rsidR="00A06F08" w:rsidRPr="0085482B" w14:paraId="6EA99AC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D917B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lkbh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F46C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2925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FC34A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3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7E145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95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EFD5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w:t>
            </w:r>
          </w:p>
        </w:tc>
      </w:tr>
      <w:tr w:rsidR="00A06F08" w:rsidRPr="0085482B" w14:paraId="46F3E04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338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loxe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7FEF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015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8C735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3199E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987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E965D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4</w:t>
            </w:r>
          </w:p>
        </w:tc>
      </w:tr>
      <w:tr w:rsidR="00A06F08" w:rsidRPr="0085482B" w14:paraId="37ABDE6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F036C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nk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307A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35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864F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5F1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42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D8F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6</w:t>
            </w:r>
          </w:p>
        </w:tc>
      </w:tr>
      <w:tr w:rsidR="00A06F08" w:rsidRPr="0085482B" w14:paraId="40795AE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7F58A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no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8CC9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758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4DB97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0C05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8972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F360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12</w:t>
            </w:r>
          </w:p>
        </w:tc>
      </w:tr>
      <w:tr w:rsidR="00A06F08" w:rsidRPr="0085482B" w14:paraId="3F22900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1230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plp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C914C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2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F560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46A2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6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68BCE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88</w:t>
            </w:r>
          </w:p>
        </w:tc>
      </w:tr>
      <w:tr w:rsidR="00A06F08" w:rsidRPr="0085482B" w14:paraId="1B420BD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FC2E4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rhgap3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88AD3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1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6AED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2B059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4578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346D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76</w:t>
            </w:r>
          </w:p>
        </w:tc>
      </w:tr>
      <w:tr w:rsidR="00A06F08" w:rsidRPr="0085482B" w14:paraId="01AEFF8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CCE72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rnt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CBEDC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39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CB5E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ACF3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5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B296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02</w:t>
            </w:r>
          </w:p>
        </w:tc>
      </w:tr>
      <w:tr w:rsidR="00A06F08" w:rsidRPr="0085482B" w14:paraId="30F2EAE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8E76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tf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6826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168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D616B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24E2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245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C5E8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08</w:t>
            </w:r>
          </w:p>
        </w:tc>
      </w:tr>
      <w:tr w:rsidR="00A06F08" w:rsidRPr="0085482B" w14:paraId="49F123E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2BABC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tp1b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948F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14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21A9D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7C683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5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B766D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16</w:t>
            </w:r>
          </w:p>
        </w:tc>
      </w:tr>
      <w:tr w:rsidR="00A06F08" w:rsidRPr="0085482B" w14:paraId="3A598F1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BB1B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tp2c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DE381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1A861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9657D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0331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41A1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2</w:t>
            </w:r>
          </w:p>
        </w:tc>
      </w:tr>
      <w:tr w:rsidR="00A06F08" w:rsidRPr="0085482B" w14:paraId="071D19F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D2472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tp6v1c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019EE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03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9F30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D886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4290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D75D2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2</w:t>
            </w:r>
          </w:p>
        </w:tc>
      </w:tr>
      <w:tr w:rsidR="00A06F08" w:rsidRPr="0085482B" w14:paraId="72289FD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A54E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Auts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16F30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950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67C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2297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7877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7E524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4</w:t>
            </w:r>
          </w:p>
        </w:tc>
      </w:tr>
      <w:tr w:rsidR="00A06F08" w:rsidRPr="0085482B" w14:paraId="146E127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89517A"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Bcor</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782B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40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EBF0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638F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44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A0DB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2</w:t>
            </w:r>
          </w:p>
        </w:tc>
      </w:tr>
      <w:tr w:rsidR="00A06F08" w:rsidRPr="0085482B" w14:paraId="718F115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6E3A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lastRenderedPageBreak/>
              <w:t>Bean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84CA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0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11AA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841C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7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F113B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8</w:t>
            </w:r>
          </w:p>
        </w:tc>
      </w:tr>
      <w:tr w:rsidR="00A06F08" w:rsidRPr="0085482B" w14:paraId="260C8C7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98966D"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Bmper</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CF99C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310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C553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F0A7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773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109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7</w:t>
            </w:r>
          </w:p>
        </w:tc>
      </w:tr>
      <w:tr w:rsidR="00A06F08" w:rsidRPr="0085482B" w14:paraId="6F65A62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754C3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2cd2l</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94FB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179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3FDB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4.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A28D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0099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5D3FC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9</w:t>
            </w:r>
          </w:p>
        </w:tc>
      </w:tr>
      <w:tr w:rsidR="00A06F08" w:rsidRPr="0085482B" w14:paraId="34B7908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47B6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ar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1F698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5909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210A1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D9D6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21778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B577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w:t>
            </w:r>
          </w:p>
        </w:tc>
      </w:tr>
      <w:tr w:rsidR="00A06F08" w:rsidRPr="0085482B" w14:paraId="6913A64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F6CB9"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Carf</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6AB01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63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F2A67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82FF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222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47F4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w:t>
            </w:r>
          </w:p>
        </w:tc>
      </w:tr>
      <w:tr w:rsidR="00A06F08" w:rsidRPr="0085482B" w14:paraId="7C7FA3A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DCE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bln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544BD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294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F6DF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AB9A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2845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03CF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0E-04</w:t>
            </w:r>
          </w:p>
        </w:tc>
      </w:tr>
      <w:tr w:rsidR="00A06F08" w:rsidRPr="0085482B" w14:paraId="0A24C2A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601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cdc1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4CD3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3535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1BB4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3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B70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9162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CD3C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w:t>
            </w:r>
          </w:p>
        </w:tc>
      </w:tr>
      <w:tr w:rsidR="00A06F08" w:rsidRPr="0085482B" w14:paraId="51697CA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D0A5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cdc14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936F6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6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4645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29DC0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3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EAFFF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r>
      <w:tr w:rsidR="00A06F08" w:rsidRPr="0085482B" w14:paraId="735A5EB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F935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cdc1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2462C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702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EEFF0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5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BB98D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82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391B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22</w:t>
            </w:r>
          </w:p>
        </w:tc>
      </w:tr>
      <w:tr w:rsidR="00A06F08" w:rsidRPr="0085482B" w14:paraId="47FD302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F892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cdc18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CDFA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15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CDEB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88CC2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7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0DAEF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w:t>
            </w:r>
          </w:p>
        </w:tc>
      </w:tr>
      <w:tr w:rsidR="00A06F08" w:rsidRPr="0085482B" w14:paraId="77617CC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D823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cdc28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9525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25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8D6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8B9F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15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416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w:t>
            </w:r>
          </w:p>
        </w:tc>
      </w:tr>
      <w:tr w:rsidR="00A06F08" w:rsidRPr="0085482B" w14:paraId="64BA5E1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DA0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dh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0850E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4707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37C1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D3D1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9088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6DDCB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4</w:t>
            </w:r>
          </w:p>
        </w:tc>
      </w:tr>
      <w:tr w:rsidR="00A06F08" w:rsidRPr="0085482B" w14:paraId="16B4BC3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9200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ep29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0E8DC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4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2C27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CB5CF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5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BB6F9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w:t>
            </w:r>
          </w:p>
        </w:tc>
      </w:tr>
      <w:tr w:rsidR="00A06F08" w:rsidRPr="0085482B" w14:paraId="7A32DAA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A6357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ep4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E171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02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A950D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4.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ED60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8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6359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4</w:t>
            </w:r>
          </w:p>
        </w:tc>
      </w:tr>
      <w:tr w:rsidR="00A06F08" w:rsidRPr="0085482B" w14:paraId="45DCD3C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A97E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ert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A32A8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0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439B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46064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027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6CB15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06</w:t>
            </w:r>
          </w:p>
        </w:tc>
      </w:tr>
      <w:tr w:rsidR="00A06F08" w:rsidRPr="0085482B" w14:paraId="059EB41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5BD2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grrf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67A0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016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437D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FBA2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7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6469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8</w:t>
            </w:r>
          </w:p>
        </w:tc>
      </w:tr>
      <w:tr w:rsidR="00A06F08" w:rsidRPr="0085482B" w14:paraId="0EFB753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FE120"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Chga</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1C4B6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12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84E8B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5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150F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3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CA17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34</w:t>
            </w:r>
          </w:p>
        </w:tc>
      </w:tr>
      <w:tr w:rsidR="00A06F08" w:rsidRPr="0085482B" w14:paraId="329F8CC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C01F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hrm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5264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5860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4AEDD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8.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939F8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26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C0E5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2</w:t>
            </w:r>
          </w:p>
        </w:tc>
      </w:tr>
      <w:tr w:rsidR="00A06F08" w:rsidRPr="0085482B" w14:paraId="719BB40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79DD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hst1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EC66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44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F197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3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F0CA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965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A6D9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w:t>
            </w:r>
          </w:p>
        </w:tc>
      </w:tr>
      <w:tr w:rsidR="00A06F08" w:rsidRPr="0085482B" w14:paraId="0B3C49A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6D0A6"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Cinp</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8F7B9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35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8569D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9F4A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74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6AC60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8</w:t>
            </w:r>
          </w:p>
        </w:tc>
      </w:tr>
      <w:tr w:rsidR="00A06F08" w:rsidRPr="0085482B" w14:paraId="3DFF178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21AE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isd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DFEB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8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13ED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24BD2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06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A905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2</w:t>
            </w:r>
          </w:p>
        </w:tc>
      </w:tr>
      <w:tr w:rsidR="00A06F08" w:rsidRPr="0085482B" w14:paraId="43BEA52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6F819"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Coasy</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8D7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3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63C8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DD8BA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1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43090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04</w:t>
            </w:r>
          </w:p>
        </w:tc>
      </w:tr>
      <w:tr w:rsidR="00A06F08" w:rsidRPr="0085482B" w14:paraId="35469FC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22E1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ol11a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01F2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636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7BE0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13E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46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0C9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6</w:t>
            </w:r>
          </w:p>
        </w:tc>
      </w:tr>
      <w:tr w:rsidR="00A06F08" w:rsidRPr="0085482B" w14:paraId="420BF8B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6DA27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ol23a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F6A8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5324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A6A41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F1170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257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CAB1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6</w:t>
            </w:r>
          </w:p>
        </w:tc>
      </w:tr>
      <w:tr w:rsidR="00A06F08" w:rsidRPr="0085482B" w14:paraId="1B41341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0F47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ol6a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BE983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1715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1ADC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D374B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2329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30914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88</w:t>
            </w:r>
          </w:p>
        </w:tc>
      </w:tr>
      <w:tr w:rsidR="00A06F08" w:rsidRPr="0085482B" w14:paraId="0D6955E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94402"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Cpd</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2C3C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3477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8DE5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076F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349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08AC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8</w:t>
            </w:r>
          </w:p>
        </w:tc>
      </w:tr>
      <w:tr w:rsidR="00A06F08" w:rsidRPr="0085482B" w14:paraId="0114E17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155B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plane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11017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32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7181A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88AF1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843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154F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2</w:t>
            </w:r>
          </w:p>
        </w:tc>
      </w:tr>
      <w:tr w:rsidR="00A06F08" w:rsidRPr="0085482B" w14:paraId="0D15917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98CF0"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lastRenderedPageBreak/>
              <w:t>Crym</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0815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81433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EEE1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1A84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93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D0EC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8</w:t>
            </w:r>
          </w:p>
        </w:tc>
      </w:tr>
      <w:tr w:rsidR="00A06F08" w:rsidRPr="0085482B" w14:paraId="0810267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AD84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tps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C8D9C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5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7EFB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488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36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3A71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6</w:t>
            </w:r>
          </w:p>
        </w:tc>
      </w:tr>
      <w:tr w:rsidR="00A06F08" w:rsidRPr="0085482B" w14:paraId="58B11FE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9F764B"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Cxadr</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8A12C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620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FE6B8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FE5C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31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F8F1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54</w:t>
            </w:r>
          </w:p>
        </w:tc>
      </w:tr>
      <w:tr w:rsidR="00A06F08" w:rsidRPr="0085482B" w14:paraId="55F9567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20A8F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ybrd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F0EB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4654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E3FC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2AC7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8065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7FC6C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64</w:t>
            </w:r>
          </w:p>
        </w:tc>
      </w:tr>
      <w:tr w:rsidR="00A06F08" w:rsidRPr="0085482B" w14:paraId="63E6EA1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7730C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Cyp26b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8284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436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EE72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07244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657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069DF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4</w:t>
            </w:r>
          </w:p>
        </w:tc>
      </w:tr>
      <w:tr w:rsidR="00A06F08" w:rsidRPr="0085482B" w14:paraId="435F73C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AF5A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Dapk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4D05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535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A85F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2D43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831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74EAC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4.00E-04</w:t>
            </w:r>
          </w:p>
        </w:tc>
      </w:tr>
      <w:tr w:rsidR="00A06F08" w:rsidRPr="0085482B" w14:paraId="052BF15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8E4C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Dclk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D26B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7375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E4244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1CA0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345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BF8A5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6</w:t>
            </w:r>
          </w:p>
        </w:tc>
      </w:tr>
      <w:tr w:rsidR="00A06F08" w:rsidRPr="0085482B" w14:paraId="7D925CC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5A0F9"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Ddn</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D1D3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17822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A5A52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D137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10520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FCD4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8</w:t>
            </w:r>
          </w:p>
        </w:tc>
      </w:tr>
      <w:tr w:rsidR="00A06F08" w:rsidRPr="0085482B" w14:paraId="0E3EE88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F200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Ddx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C9A9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54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444C6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4F82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1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16C2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62</w:t>
            </w:r>
          </w:p>
        </w:tc>
      </w:tr>
      <w:tr w:rsidR="00A06F08" w:rsidRPr="0085482B" w14:paraId="57791B2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BBDD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Dennd1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EB46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198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C92D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A026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485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AB0A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w:t>
            </w:r>
          </w:p>
        </w:tc>
      </w:tr>
      <w:tr w:rsidR="00A06F08" w:rsidRPr="0085482B" w14:paraId="302E6E9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4022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Dennd1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A49C7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541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126CF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0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A6E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34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2CF7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4</w:t>
            </w:r>
          </w:p>
        </w:tc>
      </w:tr>
      <w:tr w:rsidR="00A06F08" w:rsidRPr="0085482B" w14:paraId="73C3C4E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462B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Doc2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C604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17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71E9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8CC2E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2842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1DAE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4</w:t>
            </w:r>
          </w:p>
        </w:tc>
      </w:tr>
      <w:tr w:rsidR="00A06F08" w:rsidRPr="0085482B" w14:paraId="247400E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5640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DPCD</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C1F1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07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00889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428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90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41A5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6</w:t>
            </w:r>
          </w:p>
        </w:tc>
      </w:tr>
      <w:tr w:rsidR="00A06F08" w:rsidRPr="0085482B" w14:paraId="363261C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52A03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Dpysl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8333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2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1C6C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A2CB0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35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53C17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88</w:t>
            </w:r>
          </w:p>
        </w:tc>
      </w:tr>
      <w:tr w:rsidR="00A06F08" w:rsidRPr="0085482B" w14:paraId="42591E6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DDDD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Efcab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3828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098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043D1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80AC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3087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4</w:t>
            </w:r>
          </w:p>
        </w:tc>
      </w:tr>
      <w:tr w:rsidR="00A06F08" w:rsidRPr="0085482B" w14:paraId="0A5C42D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FB5B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Elavl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B5A6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3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8770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B8F0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438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9E11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4</w:t>
            </w:r>
          </w:p>
        </w:tc>
      </w:tr>
      <w:tr w:rsidR="00A06F08" w:rsidRPr="0085482B" w14:paraId="41CCB55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7DCB2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Endod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E7CA8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595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230D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290CC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7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C62F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32</w:t>
            </w:r>
          </w:p>
        </w:tc>
      </w:tr>
      <w:tr w:rsidR="00A06F08" w:rsidRPr="0085482B" w14:paraId="4ECAC52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63CE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Erc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C13E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875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4493E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EA0E7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550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971A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w:t>
            </w:r>
          </w:p>
        </w:tc>
      </w:tr>
      <w:tr w:rsidR="00A06F08" w:rsidRPr="0085482B" w14:paraId="66C3191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A31C6"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Esrrb</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4532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3700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6809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800C0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3859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9529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4</w:t>
            </w:r>
          </w:p>
        </w:tc>
      </w:tr>
      <w:tr w:rsidR="00A06F08" w:rsidRPr="0085482B" w14:paraId="2CAED95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763D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am124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AE4E6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448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2A5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BAD8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0006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CE44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8</w:t>
            </w:r>
          </w:p>
        </w:tc>
      </w:tr>
      <w:tr w:rsidR="00A06F08" w:rsidRPr="0085482B" w14:paraId="6021F8C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43B5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am126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457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233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BCC2F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0B33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290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7CF8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4</w:t>
            </w:r>
          </w:p>
        </w:tc>
      </w:tr>
      <w:tr w:rsidR="00A06F08" w:rsidRPr="0085482B" w14:paraId="1A8E23C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2297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am184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C6F2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5893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11E1B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E327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838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B3674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06</w:t>
            </w:r>
          </w:p>
        </w:tc>
      </w:tr>
      <w:tr w:rsidR="00A06F08" w:rsidRPr="0085482B" w14:paraId="5BD099EE"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FE5A7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am187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229C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9180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A86B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02F1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2190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B802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66</w:t>
            </w:r>
          </w:p>
        </w:tc>
      </w:tr>
      <w:tr w:rsidR="00A06F08" w:rsidRPr="0085482B" w14:paraId="2689EA7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AE350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am227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500C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13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6C4EE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ACD3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92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3F180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64</w:t>
            </w:r>
          </w:p>
        </w:tc>
      </w:tr>
      <w:tr w:rsidR="00A06F08" w:rsidRPr="0085482B" w14:paraId="152D2A0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F3840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at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C2FD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784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64599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8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EEEA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8197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A7106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4</w:t>
            </w:r>
          </w:p>
        </w:tc>
      </w:tr>
      <w:tr w:rsidR="00A06F08" w:rsidRPr="0085482B" w14:paraId="33478B9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2ADA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cf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BDC33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25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6774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4BF9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47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B7265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92</w:t>
            </w:r>
          </w:p>
        </w:tc>
      </w:tr>
      <w:tr w:rsidR="00A06F08" w:rsidRPr="0085482B" w14:paraId="3715FE0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C1DB9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hod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3211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42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9C11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9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A105E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73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CC03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r>
      <w:tr w:rsidR="00A06F08" w:rsidRPr="0085482B" w14:paraId="6FE0BABE"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BE3CE9"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lastRenderedPageBreak/>
              <w:t>Fibin</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39A9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193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BEC54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A2617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0146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2396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6</w:t>
            </w:r>
          </w:p>
        </w:tc>
      </w:tr>
      <w:tr w:rsidR="00A06F08" w:rsidRPr="0085482B" w14:paraId="6E4408E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69102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ignl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9E394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552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85C1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C0DB0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450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EA59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8</w:t>
            </w:r>
          </w:p>
        </w:tc>
      </w:tr>
      <w:tr w:rsidR="00A06F08" w:rsidRPr="0085482B" w14:paraId="02790AF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160E1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lrt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27343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33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9F93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AB974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0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6DA1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5</w:t>
            </w:r>
          </w:p>
        </w:tc>
      </w:tr>
      <w:tr w:rsidR="00A06F08" w:rsidRPr="0085482B" w14:paraId="0A0CBBD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61CB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lywch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A9604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9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001B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AF064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72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187A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68</w:t>
            </w:r>
          </w:p>
        </w:tc>
      </w:tr>
      <w:tr w:rsidR="00A06F08" w:rsidRPr="0085482B" w14:paraId="498C75E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8E58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undc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4F91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09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49F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1274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0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D308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4</w:t>
            </w:r>
          </w:p>
        </w:tc>
      </w:tr>
      <w:tr w:rsidR="00A06F08" w:rsidRPr="0085482B" w14:paraId="0797533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4E3BC"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Fuom</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1669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10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F9405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25234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35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6B84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7</w:t>
            </w:r>
          </w:p>
        </w:tc>
      </w:tr>
      <w:tr w:rsidR="00A06F08" w:rsidRPr="0085482B" w14:paraId="09E0305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5FD79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Fxyd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DC22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01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EEC6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70CE4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3192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6CBA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06</w:t>
            </w:r>
          </w:p>
        </w:tc>
      </w:tr>
      <w:tr w:rsidR="00A06F08" w:rsidRPr="0085482B" w14:paraId="2D14C6E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B75E9"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Gda</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7529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1490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88813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D2C9D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964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61E4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6</w:t>
            </w:r>
          </w:p>
        </w:tc>
      </w:tr>
      <w:tr w:rsidR="00A06F08" w:rsidRPr="0085482B" w14:paraId="0954EFB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FC42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Glrx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5723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96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EADA6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CA87D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6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B750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1</w:t>
            </w:r>
          </w:p>
        </w:tc>
      </w:tr>
      <w:tr w:rsidR="00A06F08" w:rsidRPr="0085482B" w14:paraId="76A6C9E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D5AC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Gm51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117F6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0350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527CB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69B6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79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05414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8</w:t>
            </w:r>
          </w:p>
        </w:tc>
      </w:tr>
      <w:tr w:rsidR="00A06F08" w:rsidRPr="0085482B" w14:paraId="3E5E12E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9BFC07"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Gnas</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08E6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043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3FAF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048C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44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59D3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w:t>
            </w:r>
          </w:p>
        </w:tc>
      </w:tr>
      <w:tr w:rsidR="00A06F08" w:rsidRPr="0085482B" w14:paraId="2BDB79B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08681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Gpc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ED07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877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E12ED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EC97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8749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12DDF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2</w:t>
            </w:r>
          </w:p>
        </w:tc>
      </w:tr>
      <w:tr w:rsidR="00A06F08" w:rsidRPr="0085482B" w14:paraId="1E2EA79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8776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Gpr15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68BCA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62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A022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231F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01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D3C4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92</w:t>
            </w:r>
          </w:p>
        </w:tc>
      </w:tr>
      <w:tr w:rsidR="00A06F08" w:rsidRPr="0085482B" w14:paraId="7A4DDAD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F9F6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Gria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3D71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15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F53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B5C7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23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66F19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56</w:t>
            </w:r>
          </w:p>
        </w:tc>
      </w:tr>
      <w:tr w:rsidR="00A06F08" w:rsidRPr="0085482B" w14:paraId="3404478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1F09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Grid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742B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36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673D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6DC8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44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A7877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6</w:t>
            </w:r>
          </w:p>
        </w:tc>
      </w:tr>
      <w:tr w:rsidR="00A06F08" w:rsidRPr="0085482B" w14:paraId="7BE227D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7FBF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Grin2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97C2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2299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DE7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7223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2845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7D3B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4</w:t>
            </w:r>
          </w:p>
        </w:tc>
      </w:tr>
      <w:tr w:rsidR="00A06F08" w:rsidRPr="0085482B" w14:paraId="5ACBB90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1F2F7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Gtpbp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C78F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859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687C6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8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A81D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14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50FC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8.00E-04</w:t>
            </w:r>
          </w:p>
        </w:tc>
      </w:tr>
      <w:tr w:rsidR="00A06F08" w:rsidRPr="0085482B" w14:paraId="2888727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86637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H2-DM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293D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819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F51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BBB79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9647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7E68D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54</w:t>
            </w:r>
          </w:p>
        </w:tc>
      </w:tr>
      <w:tr w:rsidR="00A06F08" w:rsidRPr="0085482B" w14:paraId="6E0E5BA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C3D3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Haus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41AE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870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E7E54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4CAA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22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F0843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r>
      <w:tr w:rsidR="00A06F08" w:rsidRPr="0085482B" w14:paraId="3EA6EED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EC5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Heatr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44C8B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41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4B38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F7172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044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F40D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w:t>
            </w:r>
          </w:p>
        </w:tc>
      </w:tr>
      <w:tr w:rsidR="00A06F08" w:rsidRPr="0085482B" w14:paraId="133B9C8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48DB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Hipk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C508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869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8A691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D8E1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81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70C4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4</w:t>
            </w:r>
          </w:p>
        </w:tc>
      </w:tr>
      <w:tr w:rsidR="00A06F08" w:rsidRPr="0085482B" w14:paraId="25FF5FB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F0EAF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Hivep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73E71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008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54EE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5FA1F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1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D5829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w:t>
            </w:r>
          </w:p>
        </w:tc>
      </w:tr>
      <w:tr w:rsidR="00A06F08" w:rsidRPr="0085482B" w14:paraId="6F97211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083511"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Hrk</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8A67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671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47F70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DCBDC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1342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696D6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w:t>
            </w:r>
          </w:p>
        </w:tc>
      </w:tr>
      <w:tr w:rsidR="00A06F08" w:rsidRPr="0085482B" w14:paraId="355159A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E832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Hsp90aa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9F70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7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66F0E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33D5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21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17AD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2</w:t>
            </w:r>
          </w:p>
        </w:tc>
      </w:tr>
      <w:tr w:rsidR="00A06F08" w:rsidRPr="0085482B" w14:paraId="60B9C5F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9183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Hspa4l</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2A07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13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2CEB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8.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2057D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404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75A8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4</w:t>
            </w:r>
          </w:p>
        </w:tc>
      </w:tr>
      <w:tr w:rsidR="00A06F08" w:rsidRPr="0085482B" w14:paraId="38EBD99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B658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Htr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39D9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2721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E1EC7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38A08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26128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73A0C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4.00E-04</w:t>
            </w:r>
          </w:p>
        </w:tc>
      </w:tr>
      <w:tr w:rsidR="00A06F08" w:rsidRPr="0085482B" w14:paraId="00F6B35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86EB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Ifitm1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8D61E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9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12CC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4F12D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676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93F3A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2</w:t>
            </w:r>
          </w:p>
        </w:tc>
      </w:tr>
      <w:tr w:rsidR="00A06F08" w:rsidRPr="0085482B" w14:paraId="06F295B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C005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lastRenderedPageBreak/>
              <w:t>Iglon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6806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623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935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C679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702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5DF0F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w:t>
            </w:r>
          </w:p>
        </w:tc>
      </w:tr>
      <w:tr w:rsidR="00A06F08" w:rsidRPr="0085482B" w14:paraId="7F9ED42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660B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Ikzf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991D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629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CCFE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6.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FBE5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664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769E2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56</w:t>
            </w:r>
          </w:p>
        </w:tc>
      </w:tr>
      <w:tr w:rsidR="00A06F08" w:rsidRPr="0085482B" w14:paraId="6DF89BA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3DB1AA" w14:textId="77777777" w:rsidR="00A06F08" w:rsidRPr="0085482B" w:rsidRDefault="00A06F08" w:rsidP="00DC5DCF">
            <w:pPr>
              <w:widowControl w:val="0"/>
              <w:spacing w:line="240" w:lineRule="auto"/>
              <w:rPr>
                <w:rFonts w:ascii="Times New Roman" w:hAnsi="Times New Roman"/>
              </w:rPr>
            </w:pPr>
            <w:proofErr w:type="gramStart"/>
            <w:r w:rsidRPr="0085482B">
              <w:rPr>
                <w:rFonts w:ascii="Times New Roman" w:hAnsi="Times New Roman"/>
              </w:rPr>
              <w:t>Il17rd</w:t>
            </w:r>
            <w:proofErr w:type="gram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583F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8329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4D0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0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3597C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977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C392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w:t>
            </w:r>
          </w:p>
        </w:tc>
      </w:tr>
      <w:tr w:rsidR="00A06F08" w:rsidRPr="0085482B" w14:paraId="5238E47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8286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Ints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B24C3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73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1886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7AD5C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1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6E3A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4</w:t>
            </w:r>
          </w:p>
        </w:tc>
      </w:tr>
      <w:tr w:rsidR="00A06F08" w:rsidRPr="0085482B" w14:paraId="6B07B6E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0D4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Itpk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A484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64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3CEB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6.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D42A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834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2DF2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8</w:t>
            </w:r>
          </w:p>
        </w:tc>
      </w:tr>
      <w:tr w:rsidR="00A06F08" w:rsidRPr="0085482B" w14:paraId="59854E6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FC7AB"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Itpka</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BB8F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5840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13F7B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7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13A1A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703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2DE3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3</w:t>
            </w:r>
          </w:p>
        </w:tc>
      </w:tr>
      <w:tr w:rsidR="00A06F08" w:rsidRPr="0085482B" w14:paraId="7FBE838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1E83F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Jph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B86DF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26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EBBF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F12B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388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5E7BC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04</w:t>
            </w:r>
          </w:p>
        </w:tc>
      </w:tr>
      <w:tr w:rsidR="00A06F08" w:rsidRPr="0085482B" w14:paraId="6F726F5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A0D3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Kcng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AECF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1146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10EF8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C30D2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8787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C609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8</w:t>
            </w:r>
          </w:p>
        </w:tc>
      </w:tr>
      <w:tr w:rsidR="00A06F08" w:rsidRPr="0085482B" w14:paraId="2DC9687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78CA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Kcnh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B569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35943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4648C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62FDA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3343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9666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8</w:t>
            </w:r>
          </w:p>
        </w:tc>
      </w:tr>
      <w:tr w:rsidR="00A06F08" w:rsidRPr="0085482B" w14:paraId="72009F2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BAA8A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Kcnj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E3EFD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2707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4222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4E39E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0893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0650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5</w:t>
            </w:r>
          </w:p>
        </w:tc>
      </w:tr>
      <w:tr w:rsidR="00A06F08" w:rsidRPr="0085482B" w14:paraId="7108036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74E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Kcns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C7C79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4445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41155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CA60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608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9A12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62</w:t>
            </w:r>
          </w:p>
        </w:tc>
      </w:tr>
      <w:tr w:rsidR="00A06F08" w:rsidRPr="0085482B" w14:paraId="0EAE658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73CA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Kif21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F331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1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3760A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2DC9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19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4D64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52</w:t>
            </w:r>
          </w:p>
        </w:tc>
      </w:tr>
      <w:tr w:rsidR="00A06F08" w:rsidRPr="0085482B" w14:paraId="08A6C11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7A85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Kin</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9965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85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E99BF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111F1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75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2461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62</w:t>
            </w:r>
          </w:p>
        </w:tc>
      </w:tr>
      <w:tr w:rsidR="00A06F08" w:rsidRPr="0085482B" w14:paraId="5C30E61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492FD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Klhl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BD51A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86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33C6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037F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262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03C9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06</w:t>
            </w:r>
          </w:p>
        </w:tc>
      </w:tr>
      <w:tr w:rsidR="00A06F08" w:rsidRPr="0085482B" w14:paraId="1DDE9CB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8B32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Klhl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F0B5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24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61AB7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FCD9C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985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BEC2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8</w:t>
            </w:r>
          </w:p>
        </w:tc>
      </w:tr>
      <w:tr w:rsidR="00A06F08" w:rsidRPr="0085482B" w14:paraId="3E7B620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2F9D9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Lamb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E1D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776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AEB5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2451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2815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D2365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w:t>
            </w:r>
          </w:p>
        </w:tc>
      </w:tr>
      <w:tr w:rsidR="00A06F08" w:rsidRPr="0085482B" w14:paraId="4452CBA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D5A4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Laptm4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D093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56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68DD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D5B2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4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F01B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7</w:t>
            </w:r>
          </w:p>
        </w:tc>
      </w:tr>
      <w:tr w:rsidR="00A06F08" w:rsidRPr="0085482B" w14:paraId="5FAD3E2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BF2FA"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Lcorl</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53FD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249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E8E2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FEB0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398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7806E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72</w:t>
            </w:r>
          </w:p>
        </w:tc>
      </w:tr>
      <w:tr w:rsidR="00A06F08" w:rsidRPr="0085482B" w14:paraId="6325C29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35680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Lhfpl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3DD6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53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1BFF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1E30C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04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16E0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6</w:t>
            </w:r>
          </w:p>
        </w:tc>
      </w:tr>
      <w:tr w:rsidR="00A06F08" w:rsidRPr="0085482B" w14:paraId="48BD28E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673A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Limk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B0410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260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BBCEE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FD95E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28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D009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34</w:t>
            </w:r>
          </w:p>
        </w:tc>
      </w:tr>
      <w:tr w:rsidR="00A06F08" w:rsidRPr="0085482B" w14:paraId="53DACAB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D703A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Lin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B4006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361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81188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614E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39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DE94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2</w:t>
            </w:r>
          </w:p>
        </w:tc>
      </w:tr>
      <w:tr w:rsidR="00A06F08" w:rsidRPr="0085482B" w14:paraId="087294E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A0AA3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Lingo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AF26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7514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DFAE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FEF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2609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356BB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w:t>
            </w:r>
          </w:p>
        </w:tc>
      </w:tr>
      <w:tr w:rsidR="00A06F08" w:rsidRPr="0085482B" w14:paraId="5C96F33E"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6ABE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Lmo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BD4B7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775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4841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4D711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054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F7E19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w:t>
            </w:r>
          </w:p>
        </w:tc>
      </w:tr>
      <w:tr w:rsidR="00A06F08" w:rsidRPr="0085482B" w14:paraId="45BE178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E6CA3"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Lpl</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A7E4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730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A8A0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BE4FD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652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0AADE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0E-04</w:t>
            </w:r>
          </w:p>
        </w:tc>
      </w:tr>
      <w:tr w:rsidR="00A06F08" w:rsidRPr="0085482B" w14:paraId="57E3152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98D6F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Lrrc4c</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B2AB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356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23047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F8D2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039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7841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04</w:t>
            </w:r>
          </w:p>
        </w:tc>
      </w:tr>
      <w:tr w:rsidR="00A06F08" w:rsidRPr="0085482B" w14:paraId="1EA2F45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09A1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Luzp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370E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87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DEB83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CEF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68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5171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66</w:t>
            </w:r>
          </w:p>
        </w:tc>
      </w:tr>
      <w:tr w:rsidR="00A06F08" w:rsidRPr="0085482B" w14:paraId="3ABDEBD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848F89"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Magoh</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83641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31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4BBB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2867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055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D706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4</w:t>
            </w:r>
          </w:p>
        </w:tc>
      </w:tr>
      <w:tr w:rsidR="00A06F08" w:rsidRPr="0085482B" w14:paraId="4AADA40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0DA1C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lastRenderedPageBreak/>
              <w:t>Map7d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04F14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0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A8959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FC48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143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A366D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96</w:t>
            </w:r>
          </w:p>
        </w:tc>
      </w:tr>
      <w:tr w:rsidR="00A06F08" w:rsidRPr="0085482B" w14:paraId="6FC4F37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B149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Mast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D1891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3059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640C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7107D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667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457C7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6</w:t>
            </w:r>
          </w:p>
        </w:tc>
      </w:tr>
      <w:tr w:rsidR="00A06F08" w:rsidRPr="0085482B" w14:paraId="085E08A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DF1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Mchr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32FC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5005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BBB9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6.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D80D0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0084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77E37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6</w:t>
            </w:r>
          </w:p>
        </w:tc>
      </w:tr>
      <w:tr w:rsidR="00A06F08" w:rsidRPr="0085482B" w14:paraId="393EE91E"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DA53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Mr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6EB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282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FDBE0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0A1C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783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FB642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6</w:t>
            </w:r>
          </w:p>
        </w:tc>
      </w:tr>
      <w:tr w:rsidR="00A06F08" w:rsidRPr="0085482B" w14:paraId="217C5E1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81E46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Mrps18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4790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7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44803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7F3C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98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F264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2</w:t>
            </w:r>
          </w:p>
        </w:tc>
      </w:tr>
      <w:tr w:rsidR="00A06F08" w:rsidRPr="0085482B" w14:paraId="741184D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3177B6"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Mrtfa</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A4A2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292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C57A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3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0B30E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446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EFCB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54</w:t>
            </w:r>
          </w:p>
        </w:tc>
      </w:tr>
      <w:tr w:rsidR="00A06F08" w:rsidRPr="0085482B" w14:paraId="773D128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22B2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Mtmr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F865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309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0758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1A1E1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0346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1A5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9</w:t>
            </w:r>
          </w:p>
        </w:tc>
      </w:tr>
      <w:tr w:rsidR="00A06F08" w:rsidRPr="0085482B" w14:paraId="0E70A2F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D49A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Mxd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F0F3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4816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F692F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8.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7097C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59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B477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4</w:t>
            </w:r>
          </w:p>
        </w:tc>
      </w:tr>
      <w:tr w:rsidR="00A06F08" w:rsidRPr="0085482B" w14:paraId="35B9988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8298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Mybpc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CD22E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95279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137C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6E10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32403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2D74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92</w:t>
            </w:r>
          </w:p>
        </w:tc>
      </w:tr>
      <w:tr w:rsidR="00A06F08" w:rsidRPr="0085482B" w14:paraId="200BCFE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E70A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Mzf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4942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15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5769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E2419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9328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AF81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6</w:t>
            </w:r>
          </w:p>
        </w:tc>
      </w:tr>
      <w:tr w:rsidR="00A06F08" w:rsidRPr="0085482B" w14:paraId="7FD16A7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3403C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aa4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818C8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92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F83F4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160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04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61E9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2</w:t>
            </w:r>
          </w:p>
        </w:tc>
      </w:tr>
      <w:tr w:rsidR="00A06F08" w:rsidRPr="0085482B" w14:paraId="695A54D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EE339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ap1l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F0CE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73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E4E2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951B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54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1872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r>
      <w:tr w:rsidR="00A06F08" w:rsidRPr="0085482B" w14:paraId="2E9FC6B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63B2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ap1l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C8796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339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E702C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63086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90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471FE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8</w:t>
            </w:r>
          </w:p>
        </w:tc>
      </w:tr>
      <w:tr w:rsidR="00A06F08" w:rsidRPr="0085482B" w14:paraId="0CEBFDE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86175"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Nars</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DF97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66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CB91D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A670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134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2823A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2</w:t>
            </w:r>
          </w:p>
        </w:tc>
      </w:tr>
      <w:tr w:rsidR="00A06F08" w:rsidRPr="0085482B" w14:paraId="2F08F39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8880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edd4l</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7006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07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67DE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38D9A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378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2306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62</w:t>
            </w:r>
          </w:p>
        </w:tc>
      </w:tr>
      <w:tr w:rsidR="00A06F08" w:rsidRPr="0085482B" w14:paraId="466C87A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56C21"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Nefl</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1EF0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4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BAC7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154C8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0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54FA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02</w:t>
            </w:r>
          </w:p>
        </w:tc>
      </w:tr>
      <w:tr w:rsidR="00A06F08" w:rsidRPr="0085482B" w14:paraId="0022A7C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C623D"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Nefm</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7198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29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0A83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4371A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888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CA5D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w:t>
            </w:r>
          </w:p>
        </w:tc>
      </w:tr>
      <w:tr w:rsidR="00A06F08" w:rsidRPr="0085482B" w14:paraId="4B3A06B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A8CF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ek1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F21F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73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D621F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E1237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25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19A0C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2</w:t>
            </w:r>
          </w:p>
        </w:tc>
      </w:tr>
      <w:tr w:rsidR="00A06F08" w:rsidRPr="0085482B" w14:paraId="1960905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0E0E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eurl1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0641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78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EBC6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7870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26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3495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4</w:t>
            </w:r>
          </w:p>
        </w:tc>
      </w:tr>
      <w:tr w:rsidR="00A06F08" w:rsidRPr="0085482B" w14:paraId="1C80D92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EA42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eurl1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3BAB9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385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236F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27DC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956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508EB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8</w:t>
            </w:r>
          </w:p>
        </w:tc>
      </w:tr>
      <w:tr w:rsidR="00A06F08" w:rsidRPr="0085482B" w14:paraId="2DF5892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16931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hsl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16AE5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65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2BA55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72AAC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21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EB2F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6</w:t>
            </w:r>
          </w:p>
        </w:tc>
      </w:tr>
      <w:tr w:rsidR="00A06F08" w:rsidRPr="0085482B" w14:paraId="56C7BB8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C412A"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Nkrf</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7CBC7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07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57747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1B61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4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00EE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2</w:t>
            </w:r>
          </w:p>
        </w:tc>
      </w:tr>
      <w:tr w:rsidR="00A06F08" w:rsidRPr="0085482B" w14:paraId="40F12EA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1480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php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56AF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67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6776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072A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9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C4E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4</w:t>
            </w:r>
          </w:p>
        </w:tc>
      </w:tr>
      <w:tr w:rsidR="00A06F08" w:rsidRPr="0085482B" w14:paraId="3A45A9D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97AFF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rbp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71E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313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7A55E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3F00E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70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239F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2</w:t>
            </w:r>
          </w:p>
        </w:tc>
      </w:tr>
      <w:tr w:rsidR="00A06F08" w:rsidRPr="0085482B" w14:paraId="3C716CB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18E6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Nrip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10AB1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7365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112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B5ADF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5217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EDA8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w:t>
            </w:r>
          </w:p>
        </w:tc>
      </w:tr>
      <w:tr w:rsidR="00A06F08" w:rsidRPr="0085482B" w14:paraId="145A157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39671"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Nsmf</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F6C9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046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5497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F98E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874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39540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66</w:t>
            </w:r>
          </w:p>
        </w:tc>
      </w:tr>
      <w:tr w:rsidR="00A06F08" w:rsidRPr="0085482B" w14:paraId="4DF5AC7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57C0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Olfr124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3C23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997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5E1E6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C23E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938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6152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42</w:t>
            </w:r>
          </w:p>
        </w:tc>
      </w:tr>
      <w:tr w:rsidR="00A06F08" w:rsidRPr="0085482B" w14:paraId="204A28C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E5505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lastRenderedPageBreak/>
              <w:t>Olfr39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87CB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344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5412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01A31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233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A004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46</w:t>
            </w:r>
          </w:p>
        </w:tc>
      </w:tr>
      <w:tr w:rsidR="00A06F08" w:rsidRPr="0085482B" w14:paraId="03632DB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0ADA2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Olfr80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F895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13648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4CEE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218CB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3689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212A5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8</w:t>
            </w:r>
          </w:p>
        </w:tc>
      </w:tr>
      <w:tr w:rsidR="00A06F08" w:rsidRPr="0085482B" w14:paraId="45F2B12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DAFF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Olfr8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B401C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7708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B401F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4.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CF53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893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8228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w:t>
            </w:r>
          </w:p>
        </w:tc>
      </w:tr>
      <w:tr w:rsidR="00A06F08" w:rsidRPr="0085482B" w14:paraId="3988D4A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82D98C"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Otulinl</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082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887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EA6E1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8F214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574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FBA8D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8</w:t>
            </w:r>
          </w:p>
        </w:tc>
      </w:tr>
      <w:tr w:rsidR="00A06F08" w:rsidRPr="0085482B" w14:paraId="480AE20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242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3h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2F90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740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801C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8AAF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2367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52F19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68</w:t>
            </w:r>
          </w:p>
        </w:tc>
      </w:tr>
      <w:tr w:rsidR="00A06F08" w:rsidRPr="0085482B" w14:paraId="2CDBDAF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D2A6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aqr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9FF2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738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BDC1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70A6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925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4756D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w:t>
            </w:r>
          </w:p>
        </w:tc>
      </w:tr>
      <w:tr w:rsidR="00A06F08" w:rsidRPr="0085482B" w14:paraId="7A48D56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6AF8B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cdh1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347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75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5A037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5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386C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69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957F7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4</w:t>
            </w:r>
          </w:p>
        </w:tc>
      </w:tr>
      <w:tr w:rsidR="00A06F08" w:rsidRPr="0085482B" w14:paraId="7909D9F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F6E9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cdh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35EA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1465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3939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2276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2349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2D83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w:t>
            </w:r>
          </w:p>
        </w:tc>
      </w:tr>
      <w:tr w:rsidR="00A06F08" w:rsidRPr="0085482B" w14:paraId="6818A36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B10B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ced1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BD74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34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1CF78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17C8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361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2B8C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4</w:t>
            </w:r>
          </w:p>
        </w:tc>
      </w:tr>
      <w:tr w:rsidR="00A06F08" w:rsidRPr="0085482B" w14:paraId="4C50A2A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41AE4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de4d</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7263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2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2F39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16A96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329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D1F2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4</w:t>
            </w:r>
          </w:p>
        </w:tc>
      </w:tr>
      <w:tr w:rsidR="00A06F08" w:rsidRPr="0085482B" w14:paraId="550AF57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7D0D8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de7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CCF9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86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3545C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390E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71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99E5A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06</w:t>
            </w:r>
          </w:p>
        </w:tc>
      </w:tr>
      <w:tr w:rsidR="00A06F08" w:rsidRPr="0085482B" w14:paraId="507AD46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7442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eli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F2E7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5316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25727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497F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008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6D80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2</w:t>
            </w:r>
          </w:p>
        </w:tc>
      </w:tr>
      <w:tr w:rsidR="00A06F08" w:rsidRPr="0085482B" w14:paraId="520A131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2FB9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fdn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A7B9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01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512D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01D0E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024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6EF6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w:t>
            </w:r>
          </w:p>
        </w:tc>
      </w:tr>
      <w:tr w:rsidR="00A06F08" w:rsidRPr="0085482B" w14:paraId="7C4C081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8B0B5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fdn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3E9BA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67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59B4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8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39FB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49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2A83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2</w:t>
            </w:r>
          </w:p>
        </w:tc>
      </w:tr>
      <w:tr w:rsidR="00A06F08" w:rsidRPr="0085482B" w14:paraId="2725AA2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E55F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hlda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4737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309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1F7A4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3811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9B194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2</w:t>
            </w:r>
          </w:p>
        </w:tc>
      </w:tr>
      <w:tr w:rsidR="00A06F08" w:rsidRPr="0085482B" w14:paraId="4691BA8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FDB9E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itpnm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229B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47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8088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8B3CB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321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427A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7</w:t>
            </w:r>
          </w:p>
        </w:tc>
      </w:tr>
      <w:tr w:rsidR="00A06F08" w:rsidRPr="0085482B" w14:paraId="116020B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ACF7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lcb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A76C2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467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EC59F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4393F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76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F8EA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42</w:t>
            </w:r>
          </w:p>
        </w:tc>
      </w:tr>
      <w:tr w:rsidR="00A06F08" w:rsidRPr="0085482B" w14:paraId="568933F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3DEF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lekhg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1DF62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066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7863F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A0176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011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EC35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6</w:t>
            </w:r>
          </w:p>
        </w:tc>
      </w:tr>
      <w:tr w:rsidR="00A06F08" w:rsidRPr="0085482B" w14:paraId="415D57E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BE75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lekho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6050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04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FC18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CF44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009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4432C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4</w:t>
            </w:r>
          </w:p>
        </w:tc>
      </w:tr>
      <w:tr w:rsidR="00A06F08" w:rsidRPr="0085482B" w14:paraId="0BED9D1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2480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lppr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2323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28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9C997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7E98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354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7D47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62</w:t>
            </w:r>
          </w:p>
        </w:tc>
      </w:tr>
      <w:tr w:rsidR="00A06F08" w:rsidRPr="0085482B" w14:paraId="714267F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02B0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ou3f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6ED9A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52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07AB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F936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3215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1755C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8</w:t>
            </w:r>
          </w:p>
        </w:tc>
      </w:tr>
      <w:tr w:rsidR="00A06F08" w:rsidRPr="0085482B" w14:paraId="4DB5D2B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B632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pl</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84CF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383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CE87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DC23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3925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30944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24</w:t>
            </w:r>
          </w:p>
        </w:tc>
      </w:tr>
      <w:tr w:rsidR="00A06F08" w:rsidRPr="0085482B" w14:paraId="05F13C1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60BB2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pp3c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87B6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519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A29C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6.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53CC5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25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2AAD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4</w:t>
            </w:r>
          </w:p>
        </w:tc>
      </w:tr>
      <w:tr w:rsidR="00A06F08" w:rsidRPr="0085482B" w14:paraId="2BF1B19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9B48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rdm1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4593E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17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7E92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9182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665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B12BF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62</w:t>
            </w:r>
          </w:p>
        </w:tc>
      </w:tr>
      <w:tr w:rsidR="00A06F08" w:rsidRPr="0085482B" w14:paraId="30F39FB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6295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rdx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DFA9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64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3BEB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19158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75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5ABC3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54</w:t>
            </w:r>
          </w:p>
        </w:tc>
      </w:tr>
      <w:tr w:rsidR="00A06F08" w:rsidRPr="0085482B" w14:paraId="0E90232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41F9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Prickle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12756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2E90B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27AF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4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468A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8</w:t>
            </w:r>
          </w:p>
        </w:tc>
      </w:tr>
      <w:tr w:rsidR="00A06F08" w:rsidRPr="0085482B" w14:paraId="7FFED9C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1E131"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Prkce</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8F3F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884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C3F21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2A5DE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51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0433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56</w:t>
            </w:r>
          </w:p>
        </w:tc>
      </w:tr>
      <w:tr w:rsidR="00A06F08" w:rsidRPr="0085482B" w14:paraId="629DAF1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5E13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lastRenderedPageBreak/>
              <w:t>Ptpn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CE14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126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EC325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543EF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163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0AA9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w:t>
            </w:r>
          </w:p>
        </w:tc>
      </w:tr>
      <w:tr w:rsidR="00A06F08" w:rsidRPr="0085482B" w14:paraId="17BEC17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3A4DB"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Ptpre</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83DA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900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2E0B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31E7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0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74F3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w:t>
            </w:r>
          </w:p>
        </w:tc>
      </w:tr>
      <w:tr w:rsidR="00A06F08" w:rsidRPr="0085482B" w14:paraId="02061E8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118B9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ab40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24D5A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3129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25518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B60E3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7094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4C7A8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8</w:t>
            </w:r>
          </w:p>
        </w:tc>
      </w:tr>
      <w:tr w:rsidR="00A06F08" w:rsidRPr="0085482B" w14:paraId="298B9D2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E20C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ad2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CD005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7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92C60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2B0E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2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09BC5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w:t>
            </w:r>
          </w:p>
        </w:tc>
      </w:tr>
      <w:tr w:rsidR="00A06F08" w:rsidRPr="0085482B" w14:paraId="6B2179B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183C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ai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2672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59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D4BB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E9CF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884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9C39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0E-04</w:t>
            </w:r>
          </w:p>
        </w:tc>
      </w:tr>
      <w:tr w:rsidR="00A06F08" w:rsidRPr="0085482B" w14:paraId="403CD37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46E64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asal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FCFD4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38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8C306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ABDF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132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C5543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3</w:t>
            </w:r>
          </w:p>
        </w:tc>
      </w:tr>
      <w:tr w:rsidR="00A06F08" w:rsidRPr="0085482B" w14:paraId="6C4D436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9A0EB"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Rdx</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EF610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61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9A3D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FD46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08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43ACE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8</w:t>
            </w:r>
          </w:p>
        </w:tc>
      </w:tr>
      <w:tr w:rsidR="00A06F08" w:rsidRPr="0085482B" w14:paraId="1E45820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1FC1A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fx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5DC0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9007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E775E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1F11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2409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AAA34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6</w:t>
            </w:r>
          </w:p>
        </w:tc>
      </w:tr>
      <w:tr w:rsidR="00A06F08" w:rsidRPr="0085482B" w14:paraId="2745244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A0DB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gs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0D617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12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61551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0B4AE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4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51B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28</w:t>
            </w:r>
          </w:p>
        </w:tc>
      </w:tr>
      <w:tr w:rsidR="00A06F08" w:rsidRPr="0085482B" w14:paraId="36B4DC2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EA29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hbdl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08E6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1256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635EC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6F67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8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992F3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9</w:t>
            </w:r>
          </w:p>
        </w:tc>
      </w:tr>
      <w:tr w:rsidR="00A06F08" w:rsidRPr="0085482B" w14:paraId="7A4CB49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6E53C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in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8FE48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8596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402CC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5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368B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498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465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8</w:t>
            </w:r>
          </w:p>
        </w:tc>
      </w:tr>
      <w:tr w:rsidR="00A06F08" w:rsidRPr="0085482B" w14:paraId="168E252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83D5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it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175A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27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801D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BD42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9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77CD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36</w:t>
            </w:r>
          </w:p>
        </w:tc>
      </w:tr>
      <w:tr w:rsidR="00A06F08" w:rsidRPr="0085482B" w14:paraId="6E6A737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4B84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p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DD3C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5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0279A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18E8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152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C6885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4</w:t>
            </w:r>
          </w:p>
        </w:tc>
      </w:tr>
      <w:tr w:rsidR="00A06F08" w:rsidRPr="0085482B" w14:paraId="2784800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DD47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reb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FE397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144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EF75D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88199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226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49711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48</w:t>
            </w:r>
          </w:p>
        </w:tc>
      </w:tr>
      <w:tr w:rsidR="00A06F08" w:rsidRPr="0085482B" w14:paraId="4B2F2E2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2FA1D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Rwdd2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60C27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6412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2529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F807A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345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AA1D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8</w:t>
            </w:r>
          </w:p>
        </w:tc>
      </w:tr>
      <w:tr w:rsidR="00A06F08" w:rsidRPr="0085482B" w14:paraId="659BB9A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9D2B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crn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6E80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113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FBA6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7E7F7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085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ED031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6</w:t>
            </w:r>
          </w:p>
        </w:tc>
      </w:tr>
      <w:tr w:rsidR="00A06F08" w:rsidRPr="0085482B" w14:paraId="053CBA9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2D4B8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ema3c</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B64A9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478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5740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5A947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947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F110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2</w:t>
            </w:r>
          </w:p>
        </w:tc>
      </w:tr>
      <w:tr w:rsidR="00A06F08" w:rsidRPr="0085482B" w14:paraId="2BAF5F8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CF218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ema6d</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45F66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882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9EC3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6.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B8A38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323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60A8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w:t>
            </w:r>
          </w:p>
        </w:tc>
      </w:tr>
      <w:tr w:rsidR="00A06F08" w:rsidRPr="0085482B" w14:paraId="0E97A24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F14AD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eptin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FD5F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41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F6A3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AAFE3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027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7B1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8.00E-04</w:t>
            </w:r>
          </w:p>
        </w:tc>
      </w:tr>
      <w:tr w:rsidR="00A06F08" w:rsidRPr="0085482B" w14:paraId="02C9CD7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381C7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fxn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A9937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063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B34F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ACC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51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1495F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86</w:t>
            </w:r>
          </w:p>
        </w:tc>
      </w:tr>
      <w:tr w:rsidR="00A06F08" w:rsidRPr="0085482B" w14:paraId="34ACED7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D2D6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hisa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2449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7703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626A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D54F8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68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57A6F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76</w:t>
            </w:r>
          </w:p>
        </w:tc>
      </w:tr>
      <w:tr w:rsidR="00A06F08" w:rsidRPr="0085482B" w14:paraId="6CCAA97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E5CE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hox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DFA52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2578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CF6D5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331F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4944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1D9B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38</w:t>
            </w:r>
          </w:p>
        </w:tc>
      </w:tr>
      <w:tr w:rsidR="00A06F08" w:rsidRPr="0085482B" w14:paraId="1EC10FA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3D52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ki</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A434E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097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F04B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B4EF8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11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591A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6</w:t>
            </w:r>
          </w:p>
        </w:tc>
      </w:tr>
      <w:tr w:rsidR="00A06F08" w:rsidRPr="0085482B" w14:paraId="575CC6A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15F2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lc16a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2CB9A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506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DA3A9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5A7C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57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2C56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62</w:t>
            </w:r>
          </w:p>
        </w:tc>
      </w:tr>
      <w:tr w:rsidR="00A06F08" w:rsidRPr="0085482B" w14:paraId="313A0FB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DEFC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lc25a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24697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031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EF526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38EE3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775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189C8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98</w:t>
            </w:r>
          </w:p>
        </w:tc>
      </w:tr>
      <w:tr w:rsidR="00A06F08" w:rsidRPr="0085482B" w14:paraId="7DDE20C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7967B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lc6a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8CFD4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116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E255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4ABD6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6134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506FC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24</w:t>
            </w:r>
          </w:p>
        </w:tc>
      </w:tr>
      <w:tr w:rsidR="00A06F08" w:rsidRPr="0085482B" w14:paraId="61BB67B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9D590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mad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6E15E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413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49F72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9BAFF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226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BB83C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2</w:t>
            </w:r>
          </w:p>
        </w:tc>
      </w:tr>
      <w:tr w:rsidR="00A06F08" w:rsidRPr="0085482B" w14:paraId="792CD22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8601E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lastRenderedPageBreak/>
              <w:t>Smpd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0437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4975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C6FE4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6376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3318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5807B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2</w:t>
            </w:r>
          </w:p>
        </w:tc>
      </w:tr>
      <w:tr w:rsidR="00A06F08" w:rsidRPr="0085482B" w14:paraId="5365325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86A70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mpdl3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C2FD2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64585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75B44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92DB9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8954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FF261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38</w:t>
            </w:r>
          </w:p>
        </w:tc>
      </w:tr>
      <w:tr w:rsidR="00A06F08" w:rsidRPr="0085482B" w14:paraId="3D5B391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485831"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Sowaha</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C38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756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0AFF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FA943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5155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47F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74</w:t>
            </w:r>
          </w:p>
        </w:tc>
      </w:tr>
      <w:tr w:rsidR="00A06F08" w:rsidRPr="0085482B" w14:paraId="6F4C250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A91A1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ox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5BBBA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50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BC07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3DFF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360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C4B47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w:t>
            </w:r>
          </w:p>
        </w:tc>
      </w:tr>
      <w:tr w:rsidR="00A06F08" w:rsidRPr="0085482B" w14:paraId="0ACF58D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64C2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ox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1515E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73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69B5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2DAB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2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7E2E9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8</w:t>
            </w:r>
          </w:p>
        </w:tc>
      </w:tr>
      <w:tr w:rsidR="00A06F08" w:rsidRPr="0085482B" w14:paraId="7656CC0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EEF3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phk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7CE28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87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B606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7E704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414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A6A00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4</w:t>
            </w:r>
          </w:p>
        </w:tc>
      </w:tr>
      <w:tr w:rsidR="00A06F08" w:rsidRPr="0085482B" w14:paraId="5B73AF7A"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E9A1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tk32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CB156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0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00627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CF21F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693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7B2D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08</w:t>
            </w:r>
          </w:p>
        </w:tc>
      </w:tr>
      <w:tr w:rsidR="00A06F08" w:rsidRPr="0085482B" w14:paraId="7D0A047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FB3F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tk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47B9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351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A970D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59D88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72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5257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4</w:t>
            </w:r>
          </w:p>
        </w:tc>
      </w:tr>
      <w:tr w:rsidR="00A06F08" w:rsidRPr="0085482B" w14:paraId="2E2878A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A2D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txbp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9868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578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FDFC5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C6E1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7729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AF51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2</w:t>
            </w:r>
          </w:p>
        </w:tc>
      </w:tr>
      <w:tr w:rsidR="00A06F08" w:rsidRPr="0085482B" w14:paraId="329E7BA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A857B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tyx</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A97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38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CBFE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8B8A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709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1AED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2</w:t>
            </w:r>
          </w:p>
        </w:tc>
      </w:tr>
      <w:tr w:rsidR="00A06F08" w:rsidRPr="0085482B" w14:paraId="3644693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FB6D7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upt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280D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937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35641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4D91B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88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CA8C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2.00E-04</w:t>
            </w:r>
          </w:p>
        </w:tc>
      </w:tr>
      <w:tr w:rsidR="00A06F08" w:rsidRPr="0085482B" w14:paraId="3DFDD509"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5F57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v2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25D74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7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18A7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EB2F1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0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9354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78</w:t>
            </w:r>
          </w:p>
        </w:tc>
      </w:tr>
      <w:tr w:rsidR="00A06F08" w:rsidRPr="0085482B" w14:paraId="47E4B44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297D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Syt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8816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195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8316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4BAA4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42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08E0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w:t>
            </w:r>
          </w:p>
        </w:tc>
      </w:tr>
      <w:tr w:rsidR="00A06F08" w:rsidRPr="0085482B" w14:paraId="2FB4F15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E3C6B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af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ABDD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26B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3361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19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000A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44</w:t>
            </w:r>
          </w:p>
        </w:tc>
      </w:tr>
      <w:tr w:rsidR="00A06F08" w:rsidRPr="0085482B" w14:paraId="7433EAD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9B49C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ax1bp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6A59D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1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490C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33D53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3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6DF5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8</w:t>
            </w:r>
          </w:p>
        </w:tc>
      </w:tr>
      <w:tr w:rsidR="00A06F08" w:rsidRPr="0085482B" w14:paraId="435BDF4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453D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cof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0C84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1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F301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4D15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69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F375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6</w:t>
            </w:r>
          </w:p>
        </w:tc>
      </w:tr>
      <w:tr w:rsidR="00A06F08" w:rsidRPr="0085482B" w14:paraId="1F8952B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9251C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enm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74F9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3747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49AE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07B4B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821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AB87E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28</w:t>
            </w:r>
          </w:p>
        </w:tc>
      </w:tr>
      <w:tr w:rsidR="00A06F08" w:rsidRPr="0085482B" w14:paraId="525909E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7910B"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Tesc</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44D4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233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5876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B8D98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373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7EF3B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w:t>
            </w:r>
          </w:p>
        </w:tc>
      </w:tr>
      <w:tr w:rsidR="00A06F08" w:rsidRPr="0085482B" w14:paraId="78B1B61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E9D6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h</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8EC6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2582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A30F6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2BB4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829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27A35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4</w:t>
            </w:r>
          </w:p>
        </w:tc>
      </w:tr>
      <w:tr w:rsidR="00A06F08" w:rsidRPr="0085482B" w14:paraId="010605E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A4664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lk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F39ED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22303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4.00E-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FB29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7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2850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4</w:t>
            </w:r>
          </w:p>
        </w:tc>
      </w:tr>
      <w:tr w:rsidR="00A06F08" w:rsidRPr="0085482B" w14:paraId="577499E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1E51A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mem6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E62F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12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8262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FC806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016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D5FDC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r>
      <w:tr w:rsidR="00A06F08" w:rsidRPr="0085482B" w14:paraId="3F5B72B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0DCA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mf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5DD32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6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7B3D6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EE9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70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75AC2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6</w:t>
            </w:r>
          </w:p>
        </w:tc>
      </w:tr>
      <w:tr w:rsidR="00A06F08" w:rsidRPr="0085482B" w14:paraId="35E717A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DE3E7"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Tonsl</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2CD89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203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D806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4CDB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926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44791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86</w:t>
            </w:r>
          </w:p>
        </w:tc>
      </w:tr>
      <w:tr w:rsidR="00A06F08" w:rsidRPr="0085482B" w14:paraId="408A906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2BAB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rabd2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417A3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3415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A35F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F5487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18277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9706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4</w:t>
            </w:r>
          </w:p>
        </w:tc>
      </w:tr>
      <w:tr w:rsidR="00A06F08" w:rsidRPr="0085482B" w14:paraId="57E0611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205CD"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Traip</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5492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9497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492D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33AE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6458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8354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04</w:t>
            </w:r>
          </w:p>
        </w:tc>
      </w:tr>
      <w:tr w:rsidR="00A06F08" w:rsidRPr="0085482B" w14:paraId="78AA854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FABFEC" w14:textId="77777777" w:rsidR="00A06F08" w:rsidRPr="0085482B" w:rsidRDefault="00A06F08" w:rsidP="00DC5DCF">
            <w:pPr>
              <w:widowControl w:val="0"/>
              <w:spacing w:line="240" w:lineRule="auto"/>
              <w:rPr>
                <w:rFonts w:ascii="Times New Roman" w:hAnsi="Times New Roman"/>
              </w:rPr>
            </w:pPr>
            <w:proofErr w:type="spellStart"/>
            <w:r w:rsidRPr="0085482B">
              <w:rPr>
                <w:rFonts w:ascii="Times New Roman" w:hAnsi="Times New Roman"/>
              </w:rPr>
              <w:t>Trhr</w:t>
            </w:r>
            <w:proofErr w:type="spellEnd"/>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A19C8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89683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FE87B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4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9327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96068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13DB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4</w:t>
            </w:r>
          </w:p>
        </w:tc>
      </w:tr>
      <w:tr w:rsidR="00A06F08" w:rsidRPr="0085482B" w14:paraId="5FB3F7F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C8CEA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rim12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AD149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399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FCC87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359C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8298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79A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82</w:t>
            </w:r>
          </w:p>
        </w:tc>
      </w:tr>
      <w:tr w:rsidR="00A06F08" w:rsidRPr="0085482B" w14:paraId="71A3742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3BB02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lastRenderedPageBreak/>
              <w:t>Trpc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13BE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0822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308A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0717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889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DF16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w:t>
            </w:r>
          </w:p>
        </w:tc>
      </w:tr>
      <w:tr w:rsidR="00A06F08" w:rsidRPr="0085482B" w14:paraId="0583F1A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AB032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span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A5086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486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FF5F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3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CC8F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56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45C42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r>
      <w:tr w:rsidR="00A06F08" w:rsidRPr="0085482B" w14:paraId="4D76891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A5E8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spoap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8FFC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357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8C7D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9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6469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986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4EC20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2</w:t>
            </w:r>
          </w:p>
        </w:tc>
      </w:tr>
      <w:tr w:rsidR="00A06F08" w:rsidRPr="0085482B" w14:paraId="269FA5C3"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753B0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Ttc1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672E7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416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6DCB9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293E1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150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F11E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02</w:t>
            </w:r>
          </w:p>
        </w:tc>
      </w:tr>
      <w:tr w:rsidR="00A06F08" w:rsidRPr="0085482B" w14:paraId="6BD7B051"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A6FCA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Uchl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6C80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0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504C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B4CAF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69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A540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94</w:t>
            </w:r>
          </w:p>
        </w:tc>
      </w:tr>
      <w:tr w:rsidR="00A06F08" w:rsidRPr="0085482B" w14:paraId="00BD45F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410C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Unc13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549E2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528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3FB4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CE7E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900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A745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76</w:t>
            </w:r>
          </w:p>
        </w:tc>
      </w:tr>
      <w:tr w:rsidR="00A06F08" w:rsidRPr="0085482B" w14:paraId="7692E2FF"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2800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Usp6nl</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58DB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505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990E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3899FA"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7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7DE2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8</w:t>
            </w:r>
          </w:p>
        </w:tc>
      </w:tr>
      <w:tr w:rsidR="00A06F08" w:rsidRPr="0085482B" w14:paraId="5DF2C69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B467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Vat1l</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C6BB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557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C8BB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1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38D59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04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6706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04</w:t>
            </w:r>
          </w:p>
        </w:tc>
      </w:tr>
      <w:tr w:rsidR="00A06F08" w:rsidRPr="0085482B" w14:paraId="1FF7DA30"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A022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Vmn1r1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13D7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9443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D04AB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CEF65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4664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D59B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58</w:t>
            </w:r>
          </w:p>
        </w:tc>
      </w:tr>
      <w:tr w:rsidR="00A06F08" w:rsidRPr="0085482B" w14:paraId="2240914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A1DF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Vmn1r21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DC148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7858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C2E5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A083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7564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AB6B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54</w:t>
            </w:r>
          </w:p>
        </w:tc>
      </w:tr>
      <w:tr w:rsidR="00A06F08" w:rsidRPr="0085482B" w14:paraId="0D421F74"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1221F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Vps3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ACE98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155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7A4C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5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8493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800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EB428"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8</w:t>
            </w:r>
          </w:p>
        </w:tc>
      </w:tr>
      <w:tr w:rsidR="00A06F08" w:rsidRPr="0085482B" w14:paraId="446961E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BD4C1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Vwc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1D6CA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997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DEB33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D14D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862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64BB1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74</w:t>
            </w:r>
          </w:p>
        </w:tc>
      </w:tr>
      <w:tr w:rsidR="00A06F08" w:rsidRPr="0085482B" w14:paraId="7C37901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DB5E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Vwc2l</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7663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85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8E78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18066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756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BB8DB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22</w:t>
            </w:r>
          </w:p>
        </w:tc>
      </w:tr>
      <w:tr w:rsidR="00A06F08" w:rsidRPr="0085482B" w14:paraId="274D1775"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EFB8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Wnk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25113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7748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1247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1EF9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12755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1F47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16</w:t>
            </w:r>
          </w:p>
        </w:tc>
      </w:tr>
      <w:tr w:rsidR="00A06F08" w:rsidRPr="0085482B" w14:paraId="299319D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9B83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Zbtb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E336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1711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B80E6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D608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54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D167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4</w:t>
            </w:r>
          </w:p>
        </w:tc>
      </w:tr>
      <w:tr w:rsidR="00A06F08" w:rsidRPr="0085482B" w14:paraId="3BF09F9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2FB57"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Zbtb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80EED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86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80E8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31B85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475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8D78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w:t>
            </w:r>
          </w:p>
        </w:tc>
      </w:tr>
      <w:tr w:rsidR="00A06F08" w:rsidRPr="0085482B" w14:paraId="54217F9D"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67BDC"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Zcchc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6A55E6"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088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E547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C03A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42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15A32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52</w:t>
            </w:r>
          </w:p>
        </w:tc>
      </w:tr>
      <w:tr w:rsidR="00A06F08" w:rsidRPr="0085482B" w14:paraId="27521FE7"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97F7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Zdhhc2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B61A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75935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F103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4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0D530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9341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675CD"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56</w:t>
            </w:r>
          </w:p>
        </w:tc>
      </w:tr>
      <w:tr w:rsidR="00A06F08" w:rsidRPr="0085482B" w14:paraId="40B60502"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EA003"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Zdhhc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D445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326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2BE3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47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A8990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915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27E5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42</w:t>
            </w:r>
          </w:p>
        </w:tc>
      </w:tr>
      <w:tr w:rsidR="00A06F08" w:rsidRPr="0085482B" w14:paraId="44EAB408"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EAEE2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Zfp10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BE17A4"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4508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DDC8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29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20DFE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66863</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39C29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14</w:t>
            </w:r>
          </w:p>
        </w:tc>
      </w:tr>
      <w:tr w:rsidR="00A06F08" w:rsidRPr="0085482B" w14:paraId="61B468BC"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0971F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Zfp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51EF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5633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62B43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0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96A5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3281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607D5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66</w:t>
            </w:r>
          </w:p>
        </w:tc>
      </w:tr>
      <w:tr w:rsidR="00A06F08" w:rsidRPr="0085482B" w14:paraId="788909FB"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22EC1B"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Zfp512b</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C8B2A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2415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7AB19F"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3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CEB65"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26356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F31DE"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192</w:t>
            </w:r>
          </w:p>
        </w:tc>
      </w:tr>
      <w:tr w:rsidR="00A06F08" w:rsidRPr="00AB5C38" w14:paraId="5916EDD6" w14:textId="77777777" w:rsidTr="00DC5DCF">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0D772"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Zic5</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61499"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59385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0DF70"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0.00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8ABD1" w14:textId="77777777" w:rsidR="00A06F08" w:rsidRPr="0085482B" w:rsidRDefault="00A06F08" w:rsidP="00DC5DCF">
            <w:pPr>
              <w:widowControl w:val="0"/>
              <w:spacing w:line="240" w:lineRule="auto"/>
              <w:rPr>
                <w:rFonts w:ascii="Times New Roman" w:hAnsi="Times New Roman"/>
              </w:rPr>
            </w:pPr>
            <w:r w:rsidRPr="0085482B">
              <w:rPr>
                <w:rFonts w:ascii="Times New Roman" w:hAnsi="Times New Roman"/>
              </w:rPr>
              <w:t>1.225841</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472D9" w14:textId="77777777" w:rsidR="00A06F08" w:rsidRPr="00AB5C38" w:rsidRDefault="00A06F08" w:rsidP="00DC5DCF">
            <w:pPr>
              <w:widowControl w:val="0"/>
              <w:spacing w:line="240" w:lineRule="auto"/>
              <w:rPr>
                <w:rFonts w:ascii="Times New Roman" w:hAnsi="Times New Roman"/>
              </w:rPr>
            </w:pPr>
            <w:r w:rsidRPr="0085482B">
              <w:rPr>
                <w:rFonts w:ascii="Times New Roman" w:hAnsi="Times New Roman"/>
              </w:rPr>
              <w:t>0.0176</w:t>
            </w:r>
          </w:p>
        </w:tc>
      </w:tr>
    </w:tbl>
    <w:p w14:paraId="5FAF0015" w14:textId="77777777" w:rsidR="00A06F08" w:rsidRDefault="00A06F08" w:rsidP="00A06F08">
      <w:pPr>
        <w:rPr>
          <w:rFonts w:ascii="Times New Roman" w:hAnsi="Times New Roman"/>
        </w:rPr>
      </w:pPr>
    </w:p>
    <w:p w14:paraId="4B032A83" w14:textId="740EF0A2" w:rsidR="004433F9" w:rsidRPr="00A06F08" w:rsidRDefault="004433F9">
      <w:pPr>
        <w:rPr>
          <w:rFonts w:ascii="Times New Roman" w:hAnsi="Times New Roman"/>
        </w:rPr>
      </w:pPr>
    </w:p>
    <w:sectPr w:rsidR="004433F9" w:rsidRPr="00A06F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F08"/>
    <w:rsid w:val="00020760"/>
    <w:rsid w:val="004433F9"/>
    <w:rsid w:val="00A06F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8ED52"/>
  <w15:chartTrackingRefBased/>
  <w15:docId w15:val="{E834A505-4100-4732-B12B-46B0D3DBB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F08"/>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A06F08"/>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A06F08"/>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A06F08"/>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A06F08"/>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A06F08"/>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A06F0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F08"/>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A06F08"/>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A06F08"/>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A06F08"/>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A06F08"/>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A06F08"/>
    <w:rPr>
      <w:rFonts w:ascii="Arial" w:eastAsia="Arial" w:hAnsi="Arial" w:cs="Arial"/>
      <w:i/>
      <w:color w:val="666666"/>
      <w:kern w:val="0"/>
      <w:lang w:val="en"/>
      <w14:ligatures w14:val="none"/>
    </w:rPr>
  </w:style>
  <w:style w:type="paragraph" w:styleId="Title">
    <w:name w:val="Title"/>
    <w:basedOn w:val="Normal"/>
    <w:next w:val="Normal"/>
    <w:link w:val="TitleChar"/>
    <w:uiPriority w:val="10"/>
    <w:qFormat/>
    <w:rsid w:val="00A06F08"/>
    <w:pPr>
      <w:keepNext/>
      <w:keepLines/>
      <w:spacing w:after="60"/>
    </w:pPr>
    <w:rPr>
      <w:sz w:val="52"/>
      <w:szCs w:val="52"/>
    </w:rPr>
  </w:style>
  <w:style w:type="character" w:customStyle="1" w:styleId="TitleChar">
    <w:name w:val="Title Char"/>
    <w:basedOn w:val="DefaultParagraphFont"/>
    <w:link w:val="Title"/>
    <w:uiPriority w:val="10"/>
    <w:rsid w:val="00A06F08"/>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A06F08"/>
    <w:pPr>
      <w:keepNext/>
      <w:keepLines/>
      <w:spacing w:after="320"/>
    </w:pPr>
    <w:rPr>
      <w:color w:val="666666"/>
      <w:sz w:val="30"/>
      <w:szCs w:val="30"/>
    </w:rPr>
  </w:style>
  <w:style w:type="character" w:customStyle="1" w:styleId="SubtitleChar">
    <w:name w:val="Subtitle Char"/>
    <w:basedOn w:val="DefaultParagraphFont"/>
    <w:link w:val="Subtitle"/>
    <w:uiPriority w:val="11"/>
    <w:rsid w:val="00A06F08"/>
    <w:rPr>
      <w:rFonts w:ascii="Arial" w:eastAsia="Arial" w:hAnsi="Arial" w:cs="Arial"/>
      <w:color w:val="666666"/>
      <w:kern w:val="0"/>
      <w:sz w:val="30"/>
      <w:szCs w:val="30"/>
      <w:lang w:val="en"/>
      <w14:ligatures w14:val="none"/>
    </w:rPr>
  </w:style>
  <w:style w:type="character" w:styleId="LineNumber">
    <w:name w:val="line number"/>
    <w:basedOn w:val="DefaultParagraphFont"/>
    <w:uiPriority w:val="99"/>
    <w:semiHidden/>
    <w:unhideWhenUsed/>
    <w:rsid w:val="00A06F08"/>
  </w:style>
  <w:style w:type="paragraph" w:styleId="Header">
    <w:name w:val="header"/>
    <w:basedOn w:val="Normal"/>
    <w:link w:val="HeaderChar"/>
    <w:uiPriority w:val="99"/>
    <w:unhideWhenUsed/>
    <w:rsid w:val="00A06F08"/>
    <w:pPr>
      <w:tabs>
        <w:tab w:val="center" w:pos="4680"/>
        <w:tab w:val="right" w:pos="9360"/>
      </w:tabs>
      <w:spacing w:line="240" w:lineRule="auto"/>
    </w:pPr>
  </w:style>
  <w:style w:type="character" w:customStyle="1" w:styleId="HeaderChar">
    <w:name w:val="Header Char"/>
    <w:basedOn w:val="DefaultParagraphFont"/>
    <w:link w:val="Header"/>
    <w:uiPriority w:val="99"/>
    <w:rsid w:val="00A06F08"/>
    <w:rPr>
      <w:rFonts w:ascii="Arial" w:eastAsia="Arial" w:hAnsi="Arial" w:cs="Arial"/>
      <w:kern w:val="0"/>
      <w:lang w:val="en"/>
      <w14:ligatures w14:val="none"/>
    </w:rPr>
  </w:style>
  <w:style w:type="paragraph" w:styleId="Footer">
    <w:name w:val="footer"/>
    <w:basedOn w:val="Normal"/>
    <w:link w:val="FooterChar"/>
    <w:uiPriority w:val="99"/>
    <w:unhideWhenUsed/>
    <w:rsid w:val="00A06F08"/>
    <w:pPr>
      <w:tabs>
        <w:tab w:val="center" w:pos="4680"/>
        <w:tab w:val="right" w:pos="9360"/>
      </w:tabs>
      <w:spacing w:line="240" w:lineRule="auto"/>
    </w:pPr>
  </w:style>
  <w:style w:type="character" w:customStyle="1" w:styleId="FooterChar">
    <w:name w:val="Footer Char"/>
    <w:basedOn w:val="DefaultParagraphFont"/>
    <w:link w:val="Footer"/>
    <w:uiPriority w:val="99"/>
    <w:rsid w:val="00A06F08"/>
    <w:rPr>
      <w:rFonts w:ascii="Arial" w:eastAsia="Arial" w:hAnsi="Arial" w:cs="Arial"/>
      <w:kern w:val="0"/>
      <w:lang w:val="en"/>
      <w14:ligatures w14:val="none"/>
    </w:rPr>
  </w:style>
  <w:style w:type="paragraph" w:styleId="Revision">
    <w:name w:val="Revision"/>
    <w:hidden/>
    <w:uiPriority w:val="99"/>
    <w:semiHidden/>
    <w:rsid w:val="00A06F08"/>
    <w:pPr>
      <w:spacing w:after="0" w:line="240" w:lineRule="auto"/>
    </w:pPr>
    <w:rPr>
      <w:rFonts w:ascii="Arial" w:eastAsia="Arial" w:hAnsi="Arial" w:cs="Arial"/>
      <w:kern w:val="0"/>
      <w:lang w:val="en"/>
      <w14:ligatures w14:val="none"/>
    </w:rPr>
  </w:style>
  <w:style w:type="paragraph" w:styleId="NormalWeb">
    <w:name w:val="Normal (Web)"/>
    <w:basedOn w:val="Normal"/>
    <w:uiPriority w:val="99"/>
    <w:semiHidden/>
    <w:unhideWhenUsed/>
    <w:rsid w:val="00A06F0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ibliography">
    <w:name w:val="Bibliography"/>
    <w:basedOn w:val="Normal"/>
    <w:next w:val="Normal"/>
    <w:uiPriority w:val="37"/>
    <w:unhideWhenUsed/>
    <w:rsid w:val="00A06F0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572</Words>
  <Characters>8965</Characters>
  <Application>Microsoft Office Word</Application>
  <DocSecurity>0</DocSecurity>
  <Lines>74</Lines>
  <Paragraphs>21</Paragraphs>
  <ScaleCrop>false</ScaleCrop>
  <Company/>
  <LinksUpToDate>false</LinksUpToDate>
  <CharactersWithSpaces>1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ley, James P</dc:creator>
  <cp:keywords/>
  <dc:description/>
  <cp:lastModifiedBy>Curley, James P</cp:lastModifiedBy>
  <cp:revision>1</cp:revision>
  <dcterms:created xsi:type="dcterms:W3CDTF">2025-01-03T21:50:00Z</dcterms:created>
  <dcterms:modified xsi:type="dcterms:W3CDTF">2025-01-03T21:50:00Z</dcterms:modified>
</cp:coreProperties>
</file>